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24181" w14:textId="046C2985" w:rsidR="00AA362C" w:rsidRDefault="007E30C7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7828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5A013D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0" w:name="_GoBack"/>
      <w:bookmarkEnd w:id="0"/>
      <w:r w:rsidRPr="000D7828">
        <w:rPr>
          <w:rFonts w:ascii="Times New Roman" w:hAnsi="Times New Roman" w:cs="Times New Roman"/>
          <w:sz w:val="24"/>
          <w:szCs w:val="24"/>
        </w:rPr>
        <w:t xml:space="preserve">: Acknowledgement to data contributors </w:t>
      </w:r>
      <w:r w:rsidR="009D5C9A">
        <w:rPr>
          <w:rFonts w:ascii="Times New Roman" w:hAnsi="Times New Roman" w:cs="Times New Roman"/>
          <w:sz w:val="24"/>
          <w:szCs w:val="24"/>
        </w:rPr>
        <w:t>and the</w:t>
      </w:r>
      <w:r w:rsidRPr="000D7828">
        <w:rPr>
          <w:rFonts w:ascii="Times New Roman" w:hAnsi="Times New Roman" w:cs="Times New Roman"/>
          <w:sz w:val="24"/>
          <w:szCs w:val="24"/>
        </w:rPr>
        <w:t xml:space="preserve"> Covid-19 Host Genetics Initiative</w:t>
      </w:r>
    </w:p>
    <w:p w14:paraId="07B0F0AF" w14:textId="00BB7FE4" w:rsidR="000D7828" w:rsidRDefault="000D7828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25F012" w14:textId="15189202" w:rsidR="009D5C9A" w:rsidRPr="009D5C9A" w:rsidRDefault="009D5C9A" w:rsidP="000D782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D5C9A">
        <w:rPr>
          <w:rFonts w:ascii="Times New Roman" w:hAnsi="Times New Roman" w:cs="Times New Roman"/>
          <w:b/>
          <w:bCs/>
          <w:sz w:val="24"/>
          <w:szCs w:val="24"/>
          <w:u w:val="single"/>
        </w:rPr>
        <w:t>Covid-19 Host Genetics Initiative Coordination</w:t>
      </w:r>
    </w:p>
    <w:p w14:paraId="38F058D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Phenotype steering group</w:t>
      </w:r>
    </w:p>
    <w:p w14:paraId="778CA0D1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Les Biesecker</w:t>
      </w:r>
    </w:p>
    <w:p w14:paraId="69027007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Lea Davis</w:t>
      </w:r>
    </w:p>
    <w:p w14:paraId="1D90B15C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Patrick Deelen</w:t>
      </w:r>
    </w:p>
    <w:p w14:paraId="52F0D0B7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ndrea Ganna</w:t>
      </w:r>
    </w:p>
    <w:p w14:paraId="7B83E27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David van Heel</w:t>
      </w:r>
    </w:p>
    <w:p w14:paraId="0D93848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Eric Kerchberger</w:t>
      </w:r>
    </w:p>
    <w:p w14:paraId="6F4F5F8B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Sulggi Lee</w:t>
      </w:r>
    </w:p>
    <w:p w14:paraId="53113C0D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Tomoko Nakanishi</w:t>
      </w:r>
    </w:p>
    <w:p w14:paraId="57398F92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James Priest</w:t>
      </w:r>
    </w:p>
    <w:p w14:paraId="5645AD81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lessandra Renieri</w:t>
      </w:r>
    </w:p>
    <w:p w14:paraId="4A1E030E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Brent Richards</w:t>
      </w:r>
    </w:p>
    <w:p w14:paraId="7C681E1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Vijay Sankaran</w:t>
      </w:r>
    </w:p>
    <w:p w14:paraId="4156D7FB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Administrative support</w:t>
      </w:r>
    </w:p>
    <w:p w14:paraId="3BA8959F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Karolina Chwialkowska</w:t>
      </w:r>
    </w:p>
    <w:p w14:paraId="4D80BBA5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rgherita Francescatto</w:t>
      </w:r>
    </w:p>
    <w:p w14:paraId="5EAB7C56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Christine Stevens</w:t>
      </w:r>
    </w:p>
    <w:p w14:paraId="73CDCF7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International Common Disease Alliance</w:t>
      </w:r>
    </w:p>
    <w:p w14:paraId="399C514F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 xml:space="preserve">Amy Trankiem </w:t>
      </w:r>
    </w:p>
    <w:p w14:paraId="3CE81825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Kate Balaconis</w:t>
      </w:r>
    </w:p>
    <w:p w14:paraId="2EF3121E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Leadership</w:t>
      </w:r>
    </w:p>
    <w:p w14:paraId="3E0AD819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 xml:space="preserve">Rachel Liao </w:t>
      </w:r>
    </w:p>
    <w:p w14:paraId="411110B2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rk Daly</w:t>
      </w:r>
    </w:p>
    <w:p w14:paraId="46BA5FCB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ndrea Ganna</w:t>
      </w:r>
    </w:p>
    <w:p w14:paraId="76F9D47F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Ben Neale</w:t>
      </w:r>
    </w:p>
    <w:p w14:paraId="6959FF99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Data dictionary</w:t>
      </w:r>
    </w:p>
    <w:p w14:paraId="3CAF8D57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nna Bernasconi</w:t>
      </w:r>
    </w:p>
    <w:p w14:paraId="35CE06A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Stefano Ceri</w:t>
      </w:r>
    </w:p>
    <w:p w14:paraId="3BE198B8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Francesca Mari</w:t>
      </w:r>
    </w:p>
    <w:p w14:paraId="58ACAE3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lessandra Renieri</w:t>
      </w:r>
    </w:p>
    <w:p w14:paraId="73A3AED2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Analysis</w:t>
      </w:r>
    </w:p>
    <w:p w14:paraId="6976956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 xml:space="preserve">Juha Karjalainen </w:t>
      </w:r>
    </w:p>
    <w:p w14:paraId="054DF4C6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ttia Cordioli</w:t>
      </w:r>
    </w:p>
    <w:p w14:paraId="1AB4026F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ri Niemi</w:t>
      </w:r>
    </w:p>
    <w:p w14:paraId="06CE202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Wei Zhou</w:t>
      </w:r>
    </w:p>
    <w:p w14:paraId="2CB3A0F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Website</w:t>
      </w:r>
    </w:p>
    <w:p w14:paraId="02327A00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Huy Nguyen</w:t>
      </w:r>
    </w:p>
    <w:p w14:paraId="657EFECE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tthew Solomonson</w:t>
      </w:r>
    </w:p>
    <w:p w14:paraId="6AA6101F" w14:textId="77777777" w:rsidR="009D5C9A" w:rsidRDefault="009D5C9A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9111C4" w14:textId="77777777" w:rsidR="009D5C9A" w:rsidRDefault="009D5C9A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D6175C" w14:textId="77777777" w:rsidR="009D5C9A" w:rsidRDefault="009D5C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40C499" w14:textId="0A3A9796" w:rsidR="000D7828" w:rsidRPr="009D5C9A" w:rsidRDefault="009D5C9A" w:rsidP="009D5C9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5C9A"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 contributors, in cohort</w:t>
      </w:r>
      <w:r w:rsidR="00D136B1" w:rsidRPr="009D5C9A">
        <w:rPr>
          <w:rFonts w:ascii="Times New Roman" w:hAnsi="Times New Roman" w:cs="Times New Roman"/>
          <w:b/>
          <w:bCs/>
          <w:sz w:val="24"/>
          <w:szCs w:val="24"/>
        </w:rPr>
        <w:t xml:space="preserve"> alphabetical order.</w:t>
      </w:r>
    </w:p>
    <w:p w14:paraId="255C22AF" w14:textId="5AAB53A3" w:rsidR="000D7828" w:rsidRPr="000D7828" w:rsidRDefault="000D7828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EF92FB" w14:textId="69B6D525" w:rsidR="000D7828" w:rsidRPr="002B7F03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2B7F03">
        <w:rPr>
          <w:b/>
          <w:bCs/>
          <w:color w:val="000000"/>
          <w:u w:val="single"/>
        </w:rPr>
        <w:t>COVID19-Host(a)ge</w:t>
      </w:r>
      <w:r w:rsidR="00D136B1" w:rsidRPr="002B7F03">
        <w:rPr>
          <w:b/>
          <w:bCs/>
          <w:color w:val="000000"/>
          <w:u w:val="single"/>
        </w:rPr>
        <w:t xml:space="preserve"> (Germany)</w:t>
      </w:r>
    </w:p>
    <w:p w14:paraId="7CD374F8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Ethics and communication</w:t>
      </w:r>
    </w:p>
    <w:p w14:paraId="573B557D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Agustín Albillos</w:t>
      </w:r>
    </w:p>
    <w:p w14:paraId="1A4B7EF2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Rosanna Asselta</w:t>
      </w:r>
    </w:p>
    <w:p w14:paraId="5D51B7EB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Luis Bujanda</w:t>
      </w:r>
    </w:p>
    <w:p w14:paraId="2309A071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Maria Buti</w:t>
      </w:r>
    </w:p>
    <w:p w14:paraId="435CE25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Stefano Duga</w:t>
      </w:r>
    </w:p>
    <w:p w14:paraId="5D652FC0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Javier Fernández</w:t>
      </w:r>
    </w:p>
    <w:p w14:paraId="0DE5BF68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Manuel Romero Gomez</w:t>
      </w:r>
    </w:p>
    <w:p w14:paraId="41ECA66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Pietro Invernizzi</w:t>
      </w:r>
    </w:p>
    <w:p w14:paraId="2EB8FBBD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Daniele Prati</w:t>
      </w:r>
    </w:p>
    <w:p w14:paraId="099E433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1785B914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Jesus M. Banales</w:t>
      </w:r>
    </w:p>
    <w:p w14:paraId="0019DFCE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Trine Folseraas</w:t>
      </w:r>
    </w:p>
    <w:p w14:paraId="7BAB8367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Andre Franke</w:t>
      </w:r>
    </w:p>
    <w:p w14:paraId="7DDCEEA4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Johannes R Hov</w:t>
      </w:r>
    </w:p>
    <w:p w14:paraId="1FBC0A88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Tom H Karlsen</w:t>
      </w:r>
    </w:p>
    <w:p w14:paraId="0BECCE1D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Luca Valenti</w:t>
      </w:r>
    </w:p>
    <w:p w14:paraId="16ABE5A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Analysis</w:t>
      </w:r>
    </w:p>
    <w:p w14:paraId="5B97386C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Frauke Degenhardt</w:t>
      </w:r>
    </w:p>
    <w:p w14:paraId="535C7CD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David Ellighaus</w:t>
      </w:r>
    </w:p>
    <w:p w14:paraId="5A02EB60" w14:textId="1CBF0A40" w:rsidR="000D7828" w:rsidRPr="000D7828" w:rsidRDefault="000D7828" w:rsidP="000D7828">
      <w:pPr>
        <w:pStyle w:val="NormalWeb"/>
        <w:spacing w:before="0" w:beforeAutospacing="0" w:after="0" w:afterAutospacing="0"/>
      </w:pPr>
      <w:r w:rsidRPr="000D7828">
        <w:rPr>
          <w:color w:val="000000"/>
        </w:rPr>
        <w:t> </w:t>
      </w:r>
    </w:p>
    <w:p w14:paraId="7AE96859" w14:textId="6F02874A" w:rsidR="000D7828" w:rsidRPr="002B7F03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2B7F03">
        <w:rPr>
          <w:b/>
          <w:bCs/>
          <w:color w:val="000000"/>
          <w:u w:val="single"/>
        </w:rPr>
        <w:t>deCODE</w:t>
      </w:r>
      <w:r w:rsidR="00D136B1" w:rsidRPr="002B7F03">
        <w:rPr>
          <w:b/>
          <w:bCs/>
          <w:color w:val="000000"/>
          <w:u w:val="single"/>
        </w:rPr>
        <w:t xml:space="preserve"> (Iceland)</w:t>
      </w:r>
    </w:p>
    <w:p w14:paraId="68A715D5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6CFD79EC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Elias S Eythorsson</w:t>
      </w:r>
    </w:p>
    <w:p w14:paraId="533B4201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Asgeir Haraldsson</w:t>
      </w:r>
    </w:p>
    <w:p w14:paraId="235FF02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Dadi Helgason</w:t>
      </w:r>
    </w:p>
    <w:p w14:paraId="328D3FE5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Hilma Holm</w:t>
      </w:r>
    </w:p>
    <w:p w14:paraId="6FD8F65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Ragnar F Ingvarsson</w:t>
      </w:r>
    </w:p>
    <w:p w14:paraId="716FC371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Ingileif Jonsdottir</w:t>
      </w:r>
    </w:p>
    <w:p w14:paraId="67A9C3D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Gudmundur L Norddahl</w:t>
      </w:r>
    </w:p>
    <w:p w14:paraId="76CB817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Runolfur Palsson</w:t>
      </w:r>
    </w:p>
    <w:p w14:paraId="7833D646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Jona Saemundsdottir</w:t>
      </w:r>
    </w:p>
    <w:p w14:paraId="77B0466B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Kari Stefansson</w:t>
      </w:r>
    </w:p>
    <w:p w14:paraId="408A74F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Unnur Thorsteinsdottir</w:t>
      </w:r>
    </w:p>
    <w:p w14:paraId="1AB66946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Analysis</w:t>
      </w:r>
    </w:p>
    <w:p w14:paraId="62F15CB9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Daníel F Gudbjartsson</w:t>
      </w:r>
    </w:p>
    <w:p w14:paraId="607F0B2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Hakon Jonsson</w:t>
      </w:r>
    </w:p>
    <w:p w14:paraId="04DCEC16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Pall Melsted</w:t>
      </w:r>
    </w:p>
    <w:p w14:paraId="2A59AB96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Patrick Sulem</w:t>
      </w:r>
    </w:p>
    <w:p w14:paraId="4D1857A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Gardar Sveinbjornsson</w:t>
      </w:r>
    </w:p>
    <w:p w14:paraId="55895650" w14:textId="77777777" w:rsidR="000D7828" w:rsidRPr="000D7828" w:rsidRDefault="000D7828" w:rsidP="000D7828">
      <w:pPr>
        <w:pStyle w:val="NormalWeb"/>
        <w:spacing w:before="0" w:beforeAutospacing="0" w:after="0" w:afterAutospacing="0"/>
      </w:pPr>
      <w:r w:rsidRPr="000D7828">
        <w:rPr>
          <w:color w:val="000000"/>
        </w:rPr>
        <w:t> </w:t>
      </w:r>
    </w:p>
    <w:p w14:paraId="10C120AB" w14:textId="2CFF37D3" w:rsidR="000D7828" w:rsidRPr="00D73CAB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D73CAB">
        <w:rPr>
          <w:b/>
          <w:bCs/>
          <w:color w:val="000000"/>
          <w:u w:val="single"/>
        </w:rPr>
        <w:t xml:space="preserve">FinnGen </w:t>
      </w:r>
      <w:r w:rsidR="00D136B1" w:rsidRPr="00D73CAB">
        <w:rPr>
          <w:b/>
          <w:bCs/>
          <w:color w:val="000000"/>
          <w:u w:val="single"/>
        </w:rPr>
        <w:t>(Finland)</w:t>
      </w:r>
    </w:p>
    <w:p w14:paraId="02A81D3B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D73CAB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1EE900A9" w14:textId="7AED2B93" w:rsidR="00D73CAB" w:rsidRPr="00D73CAB" w:rsidRDefault="00D73CAB" w:rsidP="000D7828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D73CAB">
        <w:rPr>
          <w:color w:val="000000"/>
          <w:sz w:val="22"/>
          <w:szCs w:val="22"/>
        </w:rPr>
        <w:t>Finngen</w:t>
      </w:r>
    </w:p>
    <w:p w14:paraId="16794BF3" w14:textId="2FC4798B" w:rsidR="000D7828" w:rsidRDefault="000D7828" w:rsidP="000D7828">
      <w:pPr>
        <w:pStyle w:val="NormalWeb"/>
        <w:spacing w:before="0" w:beforeAutospacing="0" w:after="0" w:afterAutospacing="0"/>
        <w:rPr>
          <w:color w:val="000000"/>
        </w:rPr>
      </w:pPr>
    </w:p>
    <w:p w14:paraId="46636538" w14:textId="5C1293B2" w:rsidR="000D7828" w:rsidRPr="00D73CAB" w:rsidRDefault="000D7828" w:rsidP="000D7828">
      <w:pPr>
        <w:pStyle w:val="NormalWeb"/>
        <w:spacing w:before="0" w:beforeAutospacing="0" w:after="0" w:afterAutospacing="0"/>
        <w:rPr>
          <w:u w:val="single"/>
        </w:rPr>
      </w:pPr>
      <w:r w:rsidRPr="00D73CAB">
        <w:rPr>
          <w:b/>
          <w:bCs/>
          <w:color w:val="000000"/>
          <w:u w:val="single"/>
        </w:rPr>
        <w:t>Genetic modifiers for COVID-19 related illness</w:t>
      </w:r>
      <w:r w:rsidR="00D136B1" w:rsidRPr="00D73CAB">
        <w:rPr>
          <w:b/>
          <w:bCs/>
          <w:color w:val="000000"/>
          <w:u w:val="single"/>
        </w:rPr>
        <w:t xml:space="preserve"> (Belgium)</w:t>
      </w:r>
    </w:p>
    <w:p w14:paraId="0F148E40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D73CAB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22A1D650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lastRenderedPageBreak/>
        <w:t>Adeline Busson</w:t>
      </w:r>
    </w:p>
    <w:p w14:paraId="35A78338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Jean-Christophe Goffard</w:t>
      </w:r>
    </w:p>
    <w:p w14:paraId="7661D21C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Isabelle Migeotte</w:t>
      </w:r>
    </w:p>
    <w:p w14:paraId="21C6630D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Xavier Peyrassol</w:t>
      </w:r>
    </w:p>
    <w:p w14:paraId="52D2AC55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Guillaume Smits</w:t>
      </w:r>
    </w:p>
    <w:p w14:paraId="772A2513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Isabelle Vandernoot</w:t>
      </w:r>
    </w:p>
    <w:p w14:paraId="26DD2ED5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Francoise Wilkin</w:t>
      </w:r>
    </w:p>
    <w:p w14:paraId="0E5A6EA2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D73CAB">
        <w:rPr>
          <w:b/>
          <w:bCs/>
          <w:i/>
          <w:iCs/>
          <w:color w:val="000000"/>
          <w:sz w:val="22"/>
          <w:szCs w:val="22"/>
        </w:rPr>
        <w:t>Technical support</w:t>
      </w:r>
    </w:p>
    <w:p w14:paraId="3E52FABE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Youssef Bouysran</w:t>
      </w:r>
    </w:p>
    <w:p w14:paraId="106A2637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Bruno Pichon</w:t>
      </w:r>
    </w:p>
    <w:p w14:paraId="5348C1A1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Nicky Tiembe</w:t>
      </w:r>
    </w:p>
    <w:p w14:paraId="257B5097" w14:textId="06CF6F0D" w:rsidR="00763FC9" w:rsidRDefault="00763FC9" w:rsidP="000D7828">
      <w:pPr>
        <w:pStyle w:val="NormalWeb"/>
        <w:spacing w:before="0" w:beforeAutospacing="0" w:after="0" w:afterAutospacing="0"/>
        <w:rPr>
          <w:color w:val="000000"/>
        </w:rPr>
      </w:pPr>
    </w:p>
    <w:p w14:paraId="697D3AFA" w14:textId="77777777" w:rsidR="00763FC9" w:rsidRPr="00AF0BCA" w:rsidRDefault="00763FC9" w:rsidP="00763FC9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F0BCA">
        <w:rPr>
          <w:b/>
          <w:bCs/>
          <w:u w:val="single"/>
        </w:rPr>
        <w:t xml:space="preserve">GEN-COVID (Italy) </w:t>
      </w:r>
    </w:p>
    <w:p w14:paraId="5EE3F00E" w14:textId="71111F24" w:rsidR="00763FC9" w:rsidRPr="00AF0BCA" w:rsidRDefault="00C305F2" w:rsidP="000D7828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sz w:val="22"/>
          <w:szCs w:val="22"/>
        </w:rPr>
        <w:t xml:space="preserve">See </w:t>
      </w:r>
      <w:r w:rsidRPr="00AF0BCA">
        <w:rPr>
          <w:b/>
          <w:bCs/>
          <w:sz w:val="22"/>
          <w:szCs w:val="22"/>
        </w:rPr>
        <w:t>Supplement 6</w:t>
      </w:r>
      <w:r w:rsidRPr="00AF0BCA">
        <w:rPr>
          <w:sz w:val="22"/>
          <w:szCs w:val="22"/>
        </w:rPr>
        <w:t>.</w:t>
      </w:r>
    </w:p>
    <w:p w14:paraId="5D54EBE3" w14:textId="64321743" w:rsidR="000D7828" w:rsidRDefault="000D7828" w:rsidP="000D7828">
      <w:pPr>
        <w:pStyle w:val="NormalWeb"/>
        <w:spacing w:before="0" w:beforeAutospacing="0" w:after="0" w:afterAutospacing="0"/>
        <w:rPr>
          <w:color w:val="000000"/>
        </w:rPr>
      </w:pPr>
    </w:p>
    <w:p w14:paraId="3B3EBD6F" w14:textId="056BC972" w:rsidR="00D136B1" w:rsidRPr="00AF0BCA" w:rsidRDefault="00D136B1" w:rsidP="00D136B1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F0BCA">
        <w:rPr>
          <w:b/>
          <w:bCs/>
          <w:color w:val="000000"/>
          <w:u w:val="single"/>
        </w:rPr>
        <w:t>Helix Exome+ (USA)</w:t>
      </w:r>
    </w:p>
    <w:p w14:paraId="6352FB8E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AF0BCA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01896B7A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Kelly M. Schiabor Barrett</w:t>
      </w:r>
    </w:p>
    <w:p w14:paraId="0FECE896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Alexandre Bolze</w:t>
      </w:r>
    </w:p>
    <w:p w14:paraId="0EA37DFD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Elizabeth T. Cirulli</w:t>
      </w:r>
    </w:p>
    <w:p w14:paraId="31251A6E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Jimmy M. Ramirez III</w:t>
      </w:r>
    </w:p>
    <w:p w14:paraId="7773C30A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Yan Wei Lim</w:t>
      </w:r>
    </w:p>
    <w:p w14:paraId="2F0E4D5C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James T. Lu</w:t>
      </w:r>
    </w:p>
    <w:p w14:paraId="52BA81E3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Stephen Riffle</w:t>
      </w:r>
    </w:p>
    <w:p w14:paraId="5815B589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Francisco Tanudjaja</w:t>
      </w:r>
    </w:p>
    <w:p w14:paraId="53E21AF7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Xueqing Wang</w:t>
      </w:r>
    </w:p>
    <w:p w14:paraId="24315989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Nicole L. Washington</w:t>
      </w:r>
    </w:p>
    <w:p w14:paraId="1444B483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Simon White</w:t>
      </w:r>
    </w:p>
    <w:p w14:paraId="46B224E8" w14:textId="21AC04CB" w:rsidR="00D136B1" w:rsidRDefault="00D136B1" w:rsidP="000D7828">
      <w:pPr>
        <w:pStyle w:val="NormalWeb"/>
        <w:spacing w:before="0" w:beforeAutospacing="0" w:after="0" w:afterAutospacing="0"/>
      </w:pPr>
    </w:p>
    <w:p w14:paraId="33549453" w14:textId="77777777" w:rsidR="0076543D" w:rsidRPr="00AF0BCA" w:rsidRDefault="0076543D" w:rsidP="0076543D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F0BCA">
        <w:rPr>
          <w:b/>
          <w:bCs/>
          <w:color w:val="000000"/>
          <w:u w:val="single"/>
        </w:rPr>
        <w:t>LifeLines (Netherlands)</w:t>
      </w:r>
    </w:p>
    <w:p w14:paraId="63FC4986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AF0BCA">
        <w:rPr>
          <w:b/>
          <w:bCs/>
          <w:i/>
          <w:iCs/>
          <w:color w:val="000000"/>
          <w:sz w:val="22"/>
          <w:szCs w:val="22"/>
        </w:rPr>
        <w:t>Analysis</w:t>
      </w:r>
    </w:p>
    <w:p w14:paraId="609D923D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Annique Claringbould</w:t>
      </w:r>
    </w:p>
    <w:p w14:paraId="180011F8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Patrick Deelen</w:t>
      </w:r>
    </w:p>
    <w:p w14:paraId="55BE0878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Esteban Lopera</w:t>
      </w:r>
    </w:p>
    <w:p w14:paraId="7657D854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Robert Warmerdam</w:t>
      </w:r>
    </w:p>
    <w:p w14:paraId="23130E92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AF0BCA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2D22BADA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Marike Boezen</w:t>
      </w:r>
    </w:p>
    <w:p w14:paraId="2866FF6F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Lude Franke</w:t>
      </w:r>
    </w:p>
    <w:p w14:paraId="0B93774E" w14:textId="77777777" w:rsidR="0076543D" w:rsidRPr="000D7828" w:rsidRDefault="0076543D" w:rsidP="000D7828">
      <w:pPr>
        <w:pStyle w:val="NormalWeb"/>
        <w:spacing w:before="0" w:beforeAutospacing="0" w:after="0" w:afterAutospacing="0"/>
      </w:pPr>
    </w:p>
    <w:p w14:paraId="1DEA58F4" w14:textId="17FDD9AF" w:rsidR="000D7828" w:rsidRPr="00485517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485517">
        <w:rPr>
          <w:b/>
          <w:bCs/>
          <w:color w:val="000000"/>
          <w:u w:val="single"/>
        </w:rPr>
        <w:t>Netherlands Twin Register</w:t>
      </w:r>
      <w:r w:rsidR="00D136B1" w:rsidRPr="00485517">
        <w:rPr>
          <w:b/>
          <w:bCs/>
          <w:color w:val="000000"/>
          <w:u w:val="single"/>
        </w:rPr>
        <w:t xml:space="preserve"> (Netherlands)</w:t>
      </w:r>
    </w:p>
    <w:p w14:paraId="6BCE5C9A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b/>
          <w:bCs/>
          <w:i/>
          <w:iCs/>
          <w:color w:val="494A4C"/>
          <w:sz w:val="22"/>
          <w:szCs w:val="22"/>
        </w:rPr>
      </w:pPr>
      <w:r w:rsidRPr="00485517">
        <w:rPr>
          <w:b/>
          <w:bCs/>
          <w:i/>
          <w:iCs/>
          <w:color w:val="494A4C"/>
          <w:sz w:val="22"/>
          <w:szCs w:val="22"/>
        </w:rPr>
        <w:t>Data collection and coordination</w:t>
      </w:r>
    </w:p>
    <w:p w14:paraId="66C37D00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494A4C"/>
          <w:sz w:val="22"/>
          <w:szCs w:val="22"/>
        </w:rPr>
      </w:pPr>
      <w:r w:rsidRPr="00485517">
        <w:rPr>
          <w:color w:val="494A4C"/>
          <w:sz w:val="22"/>
          <w:szCs w:val="22"/>
        </w:rPr>
        <w:t>Meike Bartels</w:t>
      </w:r>
    </w:p>
    <w:p w14:paraId="749F48FB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494A4C"/>
          <w:sz w:val="22"/>
          <w:szCs w:val="22"/>
        </w:rPr>
      </w:pPr>
      <w:r w:rsidRPr="00485517">
        <w:rPr>
          <w:color w:val="494A4C"/>
          <w:sz w:val="22"/>
          <w:szCs w:val="22"/>
        </w:rPr>
        <w:t>Eco de Geus</w:t>
      </w:r>
    </w:p>
    <w:p w14:paraId="1DBFB92D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494A4C"/>
          <w:sz w:val="22"/>
          <w:szCs w:val="22"/>
        </w:rPr>
      </w:pPr>
      <w:r w:rsidRPr="00485517">
        <w:rPr>
          <w:color w:val="494A4C"/>
          <w:sz w:val="22"/>
          <w:szCs w:val="22"/>
        </w:rPr>
        <w:t>Michel G Nivard</w:t>
      </w:r>
    </w:p>
    <w:p w14:paraId="5F2FADB7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b/>
          <w:bCs/>
          <w:i/>
          <w:iCs/>
          <w:color w:val="494A4C"/>
          <w:sz w:val="22"/>
          <w:szCs w:val="22"/>
        </w:rPr>
      </w:pPr>
      <w:r w:rsidRPr="00485517">
        <w:rPr>
          <w:b/>
          <w:bCs/>
          <w:i/>
          <w:iCs/>
          <w:color w:val="494A4C"/>
          <w:sz w:val="22"/>
          <w:szCs w:val="22"/>
        </w:rPr>
        <w:t>Analysis</w:t>
      </w:r>
    </w:p>
    <w:p w14:paraId="4328326D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494A4C"/>
          <w:sz w:val="22"/>
          <w:szCs w:val="22"/>
        </w:rPr>
      </w:pPr>
      <w:r w:rsidRPr="00485517">
        <w:rPr>
          <w:color w:val="494A4C"/>
          <w:sz w:val="22"/>
          <w:szCs w:val="22"/>
        </w:rPr>
        <w:t>Jouke-Jan Hottenga</w:t>
      </w:r>
    </w:p>
    <w:p w14:paraId="68A94E90" w14:textId="29544A1D" w:rsidR="000D7828" w:rsidRPr="000D7828" w:rsidRDefault="000D7828" w:rsidP="000D7828">
      <w:pPr>
        <w:pStyle w:val="NormalWeb"/>
        <w:spacing w:before="0" w:beforeAutospacing="0" w:after="0" w:afterAutospacing="0"/>
      </w:pPr>
      <w:r w:rsidRPr="000D7828">
        <w:rPr>
          <w:color w:val="000000"/>
        </w:rPr>
        <w:t> </w:t>
      </w:r>
    </w:p>
    <w:p w14:paraId="4237C7C0" w14:textId="40E66165" w:rsidR="000D7828" w:rsidRPr="0001044E" w:rsidRDefault="000D7828" w:rsidP="000D7828">
      <w:pPr>
        <w:pStyle w:val="NormalWeb"/>
        <w:spacing w:before="0" w:beforeAutospacing="0" w:after="0" w:afterAutospacing="0"/>
        <w:rPr>
          <w:u w:val="single"/>
        </w:rPr>
      </w:pPr>
      <w:r w:rsidRPr="0001044E">
        <w:rPr>
          <w:b/>
          <w:bCs/>
          <w:color w:val="000000"/>
          <w:u w:val="single"/>
        </w:rPr>
        <w:t>Partners Healthcare Biobank</w:t>
      </w:r>
      <w:r w:rsidR="0001044E" w:rsidRPr="0001044E">
        <w:rPr>
          <w:b/>
          <w:bCs/>
          <w:color w:val="000000"/>
          <w:u w:val="single"/>
        </w:rPr>
        <w:t xml:space="preserve">, </w:t>
      </w:r>
      <w:r w:rsidR="00D136B1" w:rsidRPr="0001044E">
        <w:rPr>
          <w:b/>
          <w:bCs/>
          <w:color w:val="000000"/>
          <w:u w:val="single"/>
        </w:rPr>
        <w:t>Greater Boston Covid-19 Host Disease Initiative</w:t>
      </w:r>
      <w:r w:rsidR="0001044E" w:rsidRPr="0001044E">
        <w:rPr>
          <w:b/>
          <w:bCs/>
          <w:color w:val="000000"/>
          <w:u w:val="single"/>
        </w:rPr>
        <w:t>, and Mass General</w:t>
      </w:r>
      <w:r w:rsidR="00D136B1" w:rsidRPr="0001044E">
        <w:rPr>
          <w:b/>
          <w:bCs/>
          <w:color w:val="000000"/>
          <w:u w:val="single"/>
        </w:rPr>
        <w:t xml:space="preserve"> </w:t>
      </w:r>
      <w:r w:rsidR="0001044E" w:rsidRPr="0001044E">
        <w:rPr>
          <w:b/>
          <w:bCs/>
          <w:color w:val="000000"/>
          <w:u w:val="single"/>
        </w:rPr>
        <w:t>Brigham – Host Vulnerability to COVID-19 (</w:t>
      </w:r>
      <w:r w:rsidR="00D136B1" w:rsidRPr="0001044E">
        <w:rPr>
          <w:b/>
          <w:bCs/>
          <w:color w:val="000000"/>
          <w:u w:val="single"/>
        </w:rPr>
        <w:t>USA)</w:t>
      </w:r>
      <w:r w:rsidRPr="0001044E">
        <w:rPr>
          <w:color w:val="000000"/>
          <w:u w:val="single"/>
        </w:rPr>
        <w:t> </w:t>
      </w:r>
    </w:p>
    <w:p w14:paraId="4EA0FC1A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01044E">
        <w:rPr>
          <w:b/>
          <w:bCs/>
          <w:i/>
          <w:iCs/>
          <w:sz w:val="22"/>
          <w:szCs w:val="22"/>
        </w:rPr>
        <w:t>Data collection and coordination</w:t>
      </w:r>
    </w:p>
    <w:p w14:paraId="10F4612B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lastRenderedPageBreak/>
        <w:t>Robert Green</w:t>
      </w:r>
    </w:p>
    <w:p w14:paraId="0A405B6F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Beth Karlson</w:t>
      </w:r>
    </w:p>
    <w:p w14:paraId="62005643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James Meigs</w:t>
      </w:r>
    </w:p>
    <w:p w14:paraId="41FA373C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Josep Mercader</w:t>
      </w:r>
    </w:p>
    <w:p w14:paraId="3725CC0B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Shawn Murphy</w:t>
      </w:r>
    </w:p>
    <w:p w14:paraId="40119445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Emma Perez</w:t>
      </w:r>
    </w:p>
    <w:p w14:paraId="7D71DF79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Sue Slaugenhaupt</w:t>
      </w:r>
    </w:p>
    <w:p w14:paraId="14971EF1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Jordan Smoller</w:t>
      </w:r>
    </w:p>
    <w:p w14:paraId="048AD24E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Scott Weiss</w:t>
      </w:r>
    </w:p>
    <w:p w14:paraId="5CB2AA24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Ann Woolley</w:t>
      </w:r>
    </w:p>
    <w:p w14:paraId="4D35FC92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01044E">
        <w:rPr>
          <w:b/>
          <w:bCs/>
          <w:i/>
          <w:iCs/>
          <w:sz w:val="22"/>
          <w:szCs w:val="22"/>
        </w:rPr>
        <w:t>Analysis</w:t>
      </w:r>
    </w:p>
    <w:p w14:paraId="2B27508C" w14:textId="6589B12B" w:rsid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Yen-Chen Anne Feng</w:t>
      </w:r>
    </w:p>
    <w:p w14:paraId="6E5E99F5" w14:textId="394664C4" w:rsid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Other</w:t>
      </w:r>
    </w:p>
    <w:p w14:paraId="4E280AA2" w14:textId="77777777" w:rsidR="00510855" w:rsidRPr="0001044E" w:rsidRDefault="00510855" w:rsidP="00510855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01044E">
        <w:rPr>
          <w:color w:val="000000"/>
          <w:sz w:val="22"/>
          <w:szCs w:val="22"/>
        </w:rPr>
        <w:t>Ben Neal</w:t>
      </w:r>
    </w:p>
    <w:p w14:paraId="49D9D1D5" w14:textId="29FC1D64" w:rsidR="0001044E" w:rsidRPr="0001044E" w:rsidRDefault="0001044E" w:rsidP="0001044E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01044E">
        <w:rPr>
          <w:color w:val="000000"/>
          <w:sz w:val="22"/>
          <w:szCs w:val="22"/>
        </w:rPr>
        <w:t>Vijay G. Sankaran</w:t>
      </w:r>
    </w:p>
    <w:p w14:paraId="48BB353F" w14:textId="0121AFC7" w:rsidR="000D7828" w:rsidRDefault="000D7828" w:rsidP="000D7828">
      <w:pPr>
        <w:pStyle w:val="NormalWeb"/>
        <w:spacing w:before="0" w:beforeAutospacing="0" w:after="0" w:afterAutospacing="0"/>
      </w:pPr>
    </w:p>
    <w:p w14:paraId="0461078A" w14:textId="1595B155" w:rsidR="00A834CC" w:rsidRPr="00A834CC" w:rsidRDefault="00A834CC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834CC">
        <w:rPr>
          <w:b/>
          <w:bCs/>
          <w:u w:val="single"/>
        </w:rPr>
        <w:t>UK Biobank (UK)</w:t>
      </w:r>
    </w:p>
    <w:p w14:paraId="085F9564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A834CC">
        <w:rPr>
          <w:b/>
          <w:bCs/>
          <w:i/>
          <w:iCs/>
          <w:sz w:val="22"/>
          <w:szCs w:val="22"/>
        </w:rPr>
        <w:t>Analysis</w:t>
      </w:r>
    </w:p>
    <w:p w14:paraId="55F2C2CB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Elizabeth G. Atkinson</w:t>
      </w:r>
    </w:p>
    <w:p w14:paraId="5D27B8B1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Nikolas Baya</w:t>
      </w:r>
    </w:p>
    <w:p w14:paraId="57E53B10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Guillaume Butler-Laporte</w:t>
      </w:r>
    </w:p>
    <w:p w14:paraId="1017A9B6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Hilary Finucane</w:t>
      </w:r>
    </w:p>
    <w:p w14:paraId="76D656DF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Vincenzo Forgetta</w:t>
      </w:r>
    </w:p>
    <w:p w14:paraId="17CFAC37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Masahiro Kanai</w:t>
      </w:r>
    </w:p>
    <w:p w14:paraId="150E6F8F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Konrad J. Karczewski</w:t>
      </w:r>
    </w:p>
    <w:p w14:paraId="65DA6F8D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Nils Koelling</w:t>
      </w:r>
    </w:p>
    <w:p w14:paraId="07F673AE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Alicia R. Martin</w:t>
      </w:r>
    </w:p>
    <w:p w14:paraId="14C08C91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Tomoko Nakanishi</w:t>
      </w:r>
    </w:p>
    <w:p w14:paraId="39DD4C8D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Duncan S. Palmer</w:t>
      </w:r>
    </w:p>
    <w:p w14:paraId="79CE87B3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J. Brent Richards</w:t>
      </w:r>
    </w:p>
    <w:p w14:paraId="0338CD00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Chris C A Spencer</w:t>
      </w:r>
    </w:p>
    <w:p w14:paraId="351D2CED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Patrick Turley</w:t>
      </w:r>
    </w:p>
    <w:p w14:paraId="3B515538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Raymond K. Walters</w:t>
      </w:r>
    </w:p>
    <w:p w14:paraId="3A3F1D03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Daniel J Wilson</w:t>
      </w:r>
    </w:p>
    <w:p w14:paraId="2248C380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A834CC">
        <w:rPr>
          <w:b/>
          <w:bCs/>
          <w:i/>
          <w:iCs/>
          <w:sz w:val="22"/>
          <w:szCs w:val="22"/>
        </w:rPr>
        <w:t>Data collection and coordination</w:t>
      </w:r>
    </w:p>
    <w:p w14:paraId="5C80BCF2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Jacob Armstrong</w:t>
      </w:r>
    </w:p>
    <w:p w14:paraId="51DD79A3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Anne Marie O'Connell</w:t>
      </w:r>
    </w:p>
    <w:p w14:paraId="3890475E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David H Wyllie</w:t>
      </w:r>
    </w:p>
    <w:p w14:paraId="120EC33C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A834CC">
        <w:rPr>
          <w:b/>
          <w:bCs/>
          <w:i/>
          <w:iCs/>
          <w:sz w:val="22"/>
          <w:szCs w:val="22"/>
        </w:rPr>
        <w:t>Technical support</w:t>
      </w:r>
    </w:p>
    <w:p w14:paraId="5B647F5B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Sam Bryant</w:t>
      </w:r>
    </w:p>
    <w:p w14:paraId="3976A67E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A834CC">
        <w:rPr>
          <w:b/>
          <w:bCs/>
          <w:i/>
          <w:iCs/>
          <w:sz w:val="22"/>
          <w:szCs w:val="22"/>
        </w:rPr>
        <w:t>Administrative support</w:t>
      </w:r>
    </w:p>
    <w:p w14:paraId="17DE00D9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Claire Churchhouse</w:t>
      </w:r>
    </w:p>
    <w:p w14:paraId="36125932" w14:textId="77777777" w:rsidR="00A834CC" w:rsidRPr="000D7828" w:rsidRDefault="00A834CC" w:rsidP="000D7828">
      <w:pPr>
        <w:pStyle w:val="NormalWeb"/>
        <w:spacing w:before="0" w:beforeAutospacing="0" w:after="0" w:afterAutospacing="0"/>
      </w:pPr>
    </w:p>
    <w:p w14:paraId="61B44404" w14:textId="1987F3DC" w:rsidR="000D7828" w:rsidRPr="00485517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485517">
        <w:rPr>
          <w:b/>
          <w:bCs/>
          <w:color w:val="000000"/>
          <w:u w:val="single"/>
        </w:rPr>
        <w:t>UK Blood Donors Cohort</w:t>
      </w:r>
      <w:r w:rsidR="00D136B1" w:rsidRPr="00485517">
        <w:rPr>
          <w:b/>
          <w:bCs/>
          <w:color w:val="000000"/>
          <w:u w:val="single"/>
        </w:rPr>
        <w:t xml:space="preserve"> (UK)</w:t>
      </w:r>
    </w:p>
    <w:p w14:paraId="2C886C62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485517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08B2C033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Emanuele Di Angelantonio</w:t>
      </w:r>
    </w:p>
    <w:p w14:paraId="4C841AC6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Michael Chapman</w:t>
      </w:r>
    </w:p>
    <w:p w14:paraId="03040B41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John Danesh</w:t>
      </w:r>
    </w:p>
    <w:p w14:paraId="4D30709D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Willem Ouwehand</w:t>
      </w:r>
    </w:p>
    <w:p w14:paraId="565D1320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Dave Roberts</w:t>
      </w:r>
    </w:p>
    <w:p w14:paraId="4BB3862B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lastRenderedPageBreak/>
        <w:t>Nick Watkins</w:t>
      </w:r>
    </w:p>
    <w:p w14:paraId="412F0DC4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485517">
        <w:rPr>
          <w:b/>
          <w:bCs/>
          <w:i/>
          <w:iCs/>
          <w:color w:val="000000"/>
          <w:sz w:val="22"/>
          <w:szCs w:val="22"/>
        </w:rPr>
        <w:t>Analysis</w:t>
      </w:r>
    </w:p>
    <w:p w14:paraId="452FF27E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Adam Butterworth</w:t>
      </w:r>
    </w:p>
    <w:p w14:paraId="5B76A0E4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Jing Hua Zhao</w:t>
      </w:r>
    </w:p>
    <w:p w14:paraId="5C743103" w14:textId="7089289D" w:rsidR="00763FC9" w:rsidRDefault="00763FC9" w:rsidP="000D7828">
      <w:pPr>
        <w:pStyle w:val="NormalWeb"/>
        <w:spacing w:before="0" w:beforeAutospacing="0" w:after="0" w:afterAutospacing="0"/>
        <w:rPr>
          <w:color w:val="000000"/>
        </w:rPr>
      </w:pPr>
    </w:p>
    <w:p w14:paraId="5619B176" w14:textId="77777777" w:rsidR="00763FC9" w:rsidRPr="00A939FE" w:rsidRDefault="00763FC9" w:rsidP="00763FC9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939FE">
        <w:rPr>
          <w:b/>
          <w:bCs/>
          <w:color w:val="000000"/>
          <w:u w:val="single"/>
        </w:rPr>
        <w:t>UK 100,000 Genomes Project (UK)</w:t>
      </w:r>
    </w:p>
    <w:p w14:paraId="0C91C743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CA"/>
        </w:rPr>
        <w:t>Data collection and coordination</w:t>
      </w:r>
    </w:p>
    <w:p w14:paraId="4F961C39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Prabhu Arumugam</w:t>
      </w:r>
    </w:p>
    <w:p w14:paraId="4CC58A1A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Mark Caulfield</w:t>
      </w:r>
    </w:p>
    <w:p w14:paraId="514FE7A7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Genomics England Research Consortium</w:t>
      </w:r>
    </w:p>
    <w:p w14:paraId="0176D434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Anna C Need</w:t>
      </w:r>
    </w:p>
    <w:p w14:paraId="46B77CE6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Thomas Oscroft</w:t>
      </w:r>
    </w:p>
    <w:p w14:paraId="083F4B44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Augusto Rendon</w:t>
      </w:r>
    </w:p>
    <w:p w14:paraId="7F37281F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Richard H Scott</w:t>
      </w:r>
    </w:p>
    <w:p w14:paraId="020B24DA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CA"/>
        </w:rPr>
        <w:t>Analysis</w:t>
      </w:r>
    </w:p>
    <w:p w14:paraId="00916EC7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Georgia Chan</w:t>
      </w:r>
    </w:p>
    <w:p w14:paraId="665388E2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Athanasios Kousathanas</w:t>
      </w:r>
    </w:p>
    <w:p w14:paraId="2DB7269B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Loukas Moutsianas</w:t>
      </w:r>
    </w:p>
    <w:p w14:paraId="6650CD3E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Chris A Odhams</w:t>
      </w:r>
    </w:p>
    <w:p w14:paraId="44DEA18F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Dorota Pasko</w:t>
      </w:r>
    </w:p>
    <w:p w14:paraId="2BE8C337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Dan Rhodes</w:t>
      </w:r>
    </w:p>
    <w:p w14:paraId="1B95EDC6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Alex Stuckey</w:t>
      </w:r>
    </w:p>
    <w:p w14:paraId="79B479AA" w14:textId="77777777" w:rsidR="000D7828" w:rsidRPr="000D7828" w:rsidRDefault="000D7828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16F5C9" w14:textId="77777777" w:rsidR="007E30C7" w:rsidRPr="000D7828" w:rsidRDefault="007E30C7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E30C7" w:rsidRPr="000D7828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32A3C" w16cex:dateUtc="2020-07-23T01:12:00Z"/>
  <w16cex:commentExtensible w16cex:durableId="22C32B03" w16cex:dateUtc="2020-07-23T01:1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A2"/>
    <w:rsid w:val="0001044E"/>
    <w:rsid w:val="000B073A"/>
    <w:rsid w:val="000B72E5"/>
    <w:rsid w:val="000D7828"/>
    <w:rsid w:val="002438B9"/>
    <w:rsid w:val="002A250E"/>
    <w:rsid w:val="002B7F03"/>
    <w:rsid w:val="00485517"/>
    <w:rsid w:val="00510855"/>
    <w:rsid w:val="005A013D"/>
    <w:rsid w:val="006867A2"/>
    <w:rsid w:val="006B3137"/>
    <w:rsid w:val="00763FC9"/>
    <w:rsid w:val="0076543D"/>
    <w:rsid w:val="007B29C6"/>
    <w:rsid w:val="007E30C7"/>
    <w:rsid w:val="009D5C9A"/>
    <w:rsid w:val="00A3540E"/>
    <w:rsid w:val="00A55D07"/>
    <w:rsid w:val="00A834CC"/>
    <w:rsid w:val="00A939FE"/>
    <w:rsid w:val="00AF0BCA"/>
    <w:rsid w:val="00B620A2"/>
    <w:rsid w:val="00C305F2"/>
    <w:rsid w:val="00C662D5"/>
    <w:rsid w:val="00D136B1"/>
    <w:rsid w:val="00D73CAB"/>
    <w:rsid w:val="00E96E9B"/>
    <w:rsid w:val="00ED096E"/>
    <w:rsid w:val="00EF4EF6"/>
    <w:rsid w:val="00FD3D3C"/>
    <w:rsid w:val="00FF2382"/>
    <w:rsid w:val="00FF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4FB08336"/>
  <w15:chartTrackingRefBased/>
  <w15:docId w15:val="{95D5EF0E-7EF3-4F69-A5E5-0EBBFF7BC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7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0D782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D782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D782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7A2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7A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67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7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7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7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8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23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4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10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6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5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5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44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9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62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6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78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6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6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42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9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0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45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1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2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8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6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0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4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44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4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7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3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25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0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5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3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AFFA4C-B9AB-4791-A361-3B94E2F4D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4</cp:revision>
  <dcterms:created xsi:type="dcterms:W3CDTF">2020-07-21T14:35:00Z</dcterms:created>
  <dcterms:modified xsi:type="dcterms:W3CDTF">2020-12-16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espiratory-and-critical-care-medicine</vt:lpwstr>
  </property>
  <property fmtid="{D5CDD505-2E9C-101B-9397-08002B2CF9AE}" pid="3" name="Mendeley Recent Style Name 0_1">
    <vt:lpwstr>American Journal of Respiratory and Critical Care Medicin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respiratory-journal</vt:lpwstr>
  </property>
  <property fmtid="{D5CDD505-2E9C-101B-9397-08002B2CF9AE}" pid="13" name="Mendeley Recent Style Name 5_1">
    <vt:lpwstr>European Respiratory Jour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